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36" w:type="dxa"/>
        <w:jc w:val="center"/>
        <w:tblLook w:val="04A0" w:firstRow="1" w:lastRow="0" w:firstColumn="1" w:lastColumn="0" w:noHBand="0" w:noVBand="1"/>
      </w:tblPr>
      <w:tblGrid>
        <w:gridCol w:w="1240"/>
        <w:gridCol w:w="660"/>
        <w:gridCol w:w="1086"/>
        <w:gridCol w:w="1556"/>
        <w:gridCol w:w="1095"/>
        <w:gridCol w:w="1299"/>
      </w:tblGrid>
      <w:tr w:rsidR="001E6389" w:rsidRPr="001E6389" w14:paraId="6D76D67C" w14:textId="77777777" w:rsidTr="001E6389">
        <w:trPr>
          <w:trHeight w:val="39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AEE89B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  <w:t xml:space="preserve">Author           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1E2740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  <w:t xml:space="preserve">Year          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D48AC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  <w:t xml:space="preserve">Selection    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DD04E7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  <w:t xml:space="preserve">Comparability 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12017D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  <w:t xml:space="preserve">Outcome     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CFDDA5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Cs w:val="21"/>
              </w:rPr>
              <w:t>NOS score</w:t>
            </w:r>
          </w:p>
        </w:tc>
      </w:tr>
      <w:tr w:rsidR="001E6389" w:rsidRPr="001E6389" w14:paraId="564A4889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0F4132" w14:textId="0184ED98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Hao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 [2</w:t>
            </w:r>
            <w:r w:rsidR="00DA09F1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44CF3C" w14:textId="58DCD252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1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CF3A3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F945D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F93E98" w14:textId="480CF665" w:rsidR="001E6389" w:rsidRPr="001E6389" w:rsidRDefault="007F06F2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E31FDD" w14:textId="13F3DFEE" w:rsidR="001E6389" w:rsidRPr="001E6389" w:rsidRDefault="00E1454A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6</w:t>
            </w:r>
          </w:p>
        </w:tc>
      </w:tr>
      <w:tr w:rsidR="001E6389" w:rsidRPr="001E6389" w14:paraId="023BD045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CD9525" w14:textId="621669FE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 xml:space="preserve">Jin 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2</w:t>
            </w:r>
            <w:r w:rsidR="00DA09F1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0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DFA36E" w14:textId="2A9597A2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1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8D7786" w14:textId="1C72BEDF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2F0AE0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C0F9E2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3F2A05" w14:textId="442E8082" w:rsidR="001E6389" w:rsidRPr="001E6389" w:rsidRDefault="00E1454A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7</w:t>
            </w:r>
          </w:p>
        </w:tc>
      </w:tr>
      <w:tr w:rsidR="001E6389" w:rsidRPr="001E6389" w14:paraId="2281F45D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B1A15C" w14:textId="037B8103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Pang</w:t>
            </w:r>
            <w:r w:rsidRP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 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</w:t>
            </w:r>
            <w:r w:rsidR="00DA09F1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7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882C66" w14:textId="01FC765E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1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1C3E11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85D324" w14:textId="234F8E76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01D210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E47C50" w14:textId="22265F8E" w:rsidR="001E6389" w:rsidRPr="001E6389" w:rsidRDefault="00E1454A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7</w:t>
            </w:r>
          </w:p>
        </w:tc>
      </w:tr>
      <w:tr w:rsidR="001E6389" w:rsidRPr="001E6389" w14:paraId="17EF7562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884B74" w14:textId="60A1A7B0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Sun</w:t>
            </w:r>
            <w:r w:rsidRP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 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2</w:t>
            </w:r>
            <w:r w:rsidR="003060B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C39FC4" w14:textId="68BC25EE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1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D52181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734315" w14:textId="61FE76FB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E141B6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A2CF18" w14:textId="06E17E01" w:rsidR="001E6389" w:rsidRPr="001E6389" w:rsidRDefault="00E1454A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7</w:t>
            </w:r>
          </w:p>
        </w:tc>
      </w:tr>
      <w:tr w:rsidR="001E6389" w:rsidRPr="001E6389" w14:paraId="6AD08D94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76E3C7" w14:textId="15C7AAF9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Wang</w:t>
            </w:r>
            <w:r w:rsidRP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 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</w:t>
            </w:r>
            <w:r w:rsidR="007437FC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8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0D2574" w14:textId="34A21696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62BD03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FA0F2E" w14:textId="531ACBA9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25318E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EABFE6" w14:textId="3C86F11A" w:rsidR="001E6389" w:rsidRPr="001E6389" w:rsidRDefault="00E1454A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7</w:t>
            </w:r>
          </w:p>
        </w:tc>
      </w:tr>
      <w:tr w:rsidR="001E6389" w:rsidRPr="001E6389" w14:paraId="73A697AF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D466DB" w14:textId="43A2EEB6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Wang</w:t>
            </w:r>
            <w:r w:rsidRP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 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22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7AB9FF" w14:textId="19EBBAF4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1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3E4EB1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5DBB17" w14:textId="1FB88967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DF0C3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E46FEC" w14:textId="61675E31" w:rsidR="001E6389" w:rsidRPr="001E6389" w:rsidRDefault="00E1454A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8</w:t>
            </w:r>
          </w:p>
        </w:tc>
      </w:tr>
      <w:tr w:rsidR="001E6389" w:rsidRPr="001E6389" w14:paraId="79768D6C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161B72" w14:textId="75EFDBE0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Xu</w:t>
            </w:r>
            <w:r w:rsidRP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 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</w:t>
            </w:r>
            <w:r w:rsidR="00420721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9</w:t>
            </w:r>
            <w:r w:rsidR="001E6389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27BC75" w14:textId="77B1E952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1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759863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63FD8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023601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DE97E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</w:tr>
      <w:tr w:rsidR="001E6389" w:rsidRPr="001E6389" w14:paraId="24871605" w14:textId="77777777" w:rsidTr="001E6389">
        <w:trPr>
          <w:trHeight w:val="270"/>
          <w:jc w:val="center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1C68E3" w14:textId="47F739B5" w:rsidR="001E6389" w:rsidRPr="001E6389" w:rsidRDefault="001512E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512E8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Luo</w:t>
            </w:r>
            <w:r w:rsidR="00DE6E9D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 xml:space="preserve"> </w:t>
            </w:r>
            <w:r w:rsidR="00420721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[</w:t>
            </w:r>
            <w:r w:rsidR="00420721"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6</w:t>
            </w:r>
            <w:r w:rsidR="00420721"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]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F0A1A8" w14:textId="057D5969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20</w:t>
            </w:r>
            <w:r w:rsidR="001512E8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769808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B310E6" w14:textId="7F08BC03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9BFE8E" w14:textId="38EE0227" w:rsidR="001E6389" w:rsidRPr="001E6389" w:rsidRDefault="00BF4FF8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814D81" w14:textId="77777777" w:rsidR="001E6389" w:rsidRPr="001E6389" w:rsidRDefault="001E6389" w:rsidP="001E6389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1E6389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7</w:t>
            </w:r>
          </w:p>
        </w:tc>
      </w:tr>
    </w:tbl>
    <w:p w14:paraId="4E8C3307" w14:textId="77777777" w:rsidR="00FB4A5E" w:rsidRDefault="00000000"/>
    <w:sectPr w:rsidR="00FB4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D50"/>
    <w:rsid w:val="00075DD3"/>
    <w:rsid w:val="001512E8"/>
    <w:rsid w:val="0018153E"/>
    <w:rsid w:val="001E6389"/>
    <w:rsid w:val="002563D7"/>
    <w:rsid w:val="003060B8"/>
    <w:rsid w:val="00361487"/>
    <w:rsid w:val="00420721"/>
    <w:rsid w:val="007437FC"/>
    <w:rsid w:val="007F06F2"/>
    <w:rsid w:val="00876915"/>
    <w:rsid w:val="008D3D50"/>
    <w:rsid w:val="00BF4FF8"/>
    <w:rsid w:val="00DA09F1"/>
    <w:rsid w:val="00DE6E9D"/>
    <w:rsid w:val="00E1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0236"/>
  <w15:chartTrackingRefBased/>
  <w15:docId w15:val="{5691FBEE-8D8A-4408-9372-6DA04C21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ndhya Patel</cp:lastModifiedBy>
  <cp:revision>2</cp:revision>
  <dcterms:created xsi:type="dcterms:W3CDTF">2022-08-08T10:15:00Z</dcterms:created>
  <dcterms:modified xsi:type="dcterms:W3CDTF">2022-08-08T10:15:00Z</dcterms:modified>
</cp:coreProperties>
</file>